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38121" w14:textId="05FD7E53" w:rsidR="006B4C0B" w:rsidRPr="006B4C0B" w:rsidRDefault="006B4C0B" w:rsidP="006B4C0B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70CAB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514961">
        <w:rPr>
          <w:rFonts w:ascii="Times New Roman" w:hAnsi="Times New Roman" w:cs="Times New Roman"/>
          <w:b/>
          <w:bCs/>
          <w:sz w:val="24"/>
          <w:szCs w:val="24"/>
        </w:rPr>
        <w:t xml:space="preserve">Table: </w:t>
      </w:r>
      <w:r w:rsidR="00C821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14961">
        <w:rPr>
          <w:rFonts w:ascii="Times New Roman" w:hAnsi="Times New Roman" w:cs="Times New Roman"/>
          <w:b/>
          <w:bCs/>
          <w:sz w:val="24"/>
          <w:szCs w:val="24"/>
        </w:rPr>
        <w:t xml:space="preserve">Chi-square test of association between demographic, mental health characteristics, and </w:t>
      </w:r>
      <w:r>
        <w:rPr>
          <w:rFonts w:ascii="Times New Roman" w:hAnsi="Times New Roman" w:cs="Times New Roman"/>
          <w:b/>
          <w:bCs/>
          <w:sz w:val="24"/>
          <w:szCs w:val="24"/>
        </w:rPr>
        <w:t>Probable</w:t>
      </w:r>
      <w:r w:rsidRPr="0051496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TSD.</w:t>
      </w:r>
    </w:p>
    <w:tbl>
      <w:tblPr>
        <w:tblStyle w:val="TableGrid"/>
        <w:tblW w:w="9090" w:type="dxa"/>
        <w:tblInd w:w="85" w:type="dxa"/>
        <w:tblLook w:val="04A0" w:firstRow="1" w:lastRow="0" w:firstColumn="1" w:lastColumn="0" w:noHBand="0" w:noVBand="1"/>
      </w:tblPr>
      <w:tblGrid>
        <w:gridCol w:w="4230"/>
        <w:gridCol w:w="1710"/>
        <w:gridCol w:w="1710"/>
        <w:gridCol w:w="1440"/>
      </w:tblGrid>
      <w:tr w:rsidR="006B4C0B" w14:paraId="4CBA910C" w14:textId="77777777" w:rsidTr="005650ED">
        <w:trPr>
          <w:trHeight w:val="1254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DBD49" w14:textId="77777777" w:rsidR="006B4C0B" w:rsidRPr="00BA4CA2" w:rsidRDefault="006B4C0B" w:rsidP="005650ED">
            <w:pPr>
              <w:widowControl w:val="0"/>
              <w:autoSpaceDE w:val="0"/>
              <w:autoSpaceDN w:val="0"/>
              <w:adjustRightInd w:val="0"/>
              <w:ind w:left="-24"/>
              <w:jc w:val="both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Variables</w:t>
            </w:r>
          </w:p>
          <w:p w14:paraId="0A135B63" w14:textId="77777777" w:rsidR="006B4C0B" w:rsidRPr="00BA4CA2" w:rsidRDefault="006B4C0B" w:rsidP="00565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58B7B" w14:textId="77777777" w:rsidR="006B4C0B" w:rsidRPr="00BA4CA2" w:rsidRDefault="006B4C0B" w:rsidP="00565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likely PTSD</w:t>
            </w:r>
          </w:p>
          <w:p w14:paraId="20E4BA9A" w14:textId="77777777" w:rsidR="006B4C0B" w:rsidRPr="00BA4CA2" w:rsidRDefault="006B4C0B" w:rsidP="00565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  <w:p w14:paraId="01D757AA" w14:textId="77777777" w:rsidR="006B4C0B" w:rsidRPr="00BA4CA2" w:rsidRDefault="006B4C0B" w:rsidP="00565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 11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AC8F2" w14:textId="77777777" w:rsidR="006B4C0B" w:rsidRPr="00BA4CA2" w:rsidRDefault="006B4C0B" w:rsidP="00565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able</w:t>
            </w:r>
            <w:r w:rsidRPr="00BA4C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TSD</w:t>
            </w:r>
          </w:p>
          <w:p w14:paraId="790BC63D" w14:textId="77777777" w:rsidR="006B4C0B" w:rsidRPr="00BA4CA2" w:rsidRDefault="006B4C0B" w:rsidP="00565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  <w:p w14:paraId="53C114E9" w14:textId="77777777" w:rsidR="006B4C0B" w:rsidRPr="00BA4CA2" w:rsidRDefault="006B4C0B" w:rsidP="005650E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 9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C0723" w14:textId="77777777" w:rsidR="006B4C0B" w:rsidRPr="00BA4CA2" w:rsidRDefault="006B4C0B" w:rsidP="00565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6B4C0B" w14:paraId="2EB0FAF7" w14:textId="77777777" w:rsidTr="005650ED">
        <w:trPr>
          <w:trHeight w:val="548"/>
        </w:trPr>
        <w:tc>
          <w:tcPr>
            <w:tcW w:w="5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B5034" w14:textId="77777777" w:rsidR="006B4C0B" w:rsidRPr="00BA4CA2" w:rsidRDefault="006B4C0B" w:rsidP="00565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ocio-demographic characteristics </w:t>
            </w:r>
          </w:p>
          <w:p w14:paraId="4620A25F" w14:textId="77777777" w:rsidR="006B4C0B" w:rsidRPr="00BA4CA2" w:rsidRDefault="006B4C0B" w:rsidP="00565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1FB4A" w14:textId="77777777" w:rsidR="006B4C0B" w:rsidRDefault="006B4C0B" w:rsidP="00565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0122B7D" w14:textId="77777777" w:rsidR="006B4C0B" w:rsidRPr="00BA4CA2" w:rsidRDefault="006B4C0B" w:rsidP="00565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B1993" w14:textId="77777777" w:rsidR="006B4C0B" w:rsidRPr="00BA4CA2" w:rsidRDefault="006B4C0B" w:rsidP="00565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B4C0B" w14:paraId="60BB2583" w14:textId="77777777" w:rsidTr="005650ED">
        <w:trPr>
          <w:trHeight w:val="917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89FAF" w14:textId="77777777" w:rsidR="006B4C0B" w:rsidRPr="00BA4CA2" w:rsidRDefault="006B4C0B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Gender</w:t>
            </w:r>
          </w:p>
          <w:p w14:paraId="3832E121" w14:textId="77777777" w:rsidR="006B4C0B" w:rsidRPr="00BA4CA2" w:rsidRDefault="006B4C0B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Male</w:t>
            </w:r>
          </w:p>
          <w:p w14:paraId="12F37FB0" w14:textId="77777777" w:rsidR="006B4C0B" w:rsidRPr="00BA4CA2" w:rsidRDefault="006B4C0B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Female</w:t>
            </w:r>
          </w:p>
          <w:p w14:paraId="22764E78" w14:textId="77777777" w:rsidR="006B4C0B" w:rsidRPr="00BA4CA2" w:rsidRDefault="006B4C0B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D08AB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324F01" w14:textId="77777777" w:rsidR="006B4C0B" w:rsidRPr="00BA4CA2" w:rsidRDefault="006B4C0B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7 (51.5%)</w:t>
            </w:r>
          </w:p>
          <w:p w14:paraId="510DACC2" w14:textId="77777777" w:rsidR="006B4C0B" w:rsidRPr="00BA4CA2" w:rsidRDefault="006B4C0B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1 (55.5%)</w:t>
            </w:r>
          </w:p>
          <w:p w14:paraId="14A96EB0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 (45.5%)</w:t>
            </w: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ab/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8121B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AB6A2E" w14:textId="77777777" w:rsidR="006B4C0B" w:rsidRPr="00BA4CA2" w:rsidRDefault="006B4C0B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6 (48.5%)</w:t>
            </w:r>
          </w:p>
          <w:p w14:paraId="76152E6A" w14:textId="77777777" w:rsidR="006B4C0B" w:rsidRPr="00BA4CA2" w:rsidRDefault="006B4C0B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73 (44.5%)</w:t>
            </w:r>
          </w:p>
          <w:p w14:paraId="25A29231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6 (54.5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F3B0A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18D548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6B4C0B" w14:paraId="0237F667" w14:textId="77777777" w:rsidTr="005650ED">
        <w:trPr>
          <w:trHeight w:val="823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B0443" w14:textId="77777777" w:rsidR="006B4C0B" w:rsidRPr="00BA4CA2" w:rsidRDefault="006B4C0B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 xml:space="preserve">Ethnicity </w:t>
            </w:r>
          </w:p>
          <w:p w14:paraId="03FF2083" w14:textId="77777777" w:rsidR="006B4C0B" w:rsidRPr="00BA4CA2" w:rsidRDefault="006B4C0B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White</w:t>
            </w:r>
          </w:p>
          <w:p w14:paraId="6D8EEE78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Aboriginal</w:t>
            </w:r>
          </w:p>
          <w:p w14:paraId="1F5F6A3B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  <w:p w14:paraId="2A7B1DFF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African Descendants</w:t>
            </w:r>
          </w:p>
          <w:p w14:paraId="503A7AD4" w14:textId="77777777" w:rsidR="006B4C0B" w:rsidRPr="00BA4CA2" w:rsidRDefault="006B4C0B" w:rsidP="00565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Pr="00BA4C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703E2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ACF262" w14:textId="77777777" w:rsidR="006B4C0B" w:rsidRPr="00BA4CA2" w:rsidRDefault="006B4C0B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8 (56.4%)</w:t>
            </w:r>
          </w:p>
          <w:p w14:paraId="21DB680E" w14:textId="77777777" w:rsidR="006B4C0B" w:rsidRPr="00BA4CA2" w:rsidRDefault="006B4C0B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7 (43.8%)</w:t>
            </w:r>
          </w:p>
          <w:p w14:paraId="79339B61" w14:textId="77777777" w:rsidR="006B4C0B" w:rsidRPr="00BA4CA2" w:rsidRDefault="006B4C0B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1 (52.4%)</w:t>
            </w:r>
          </w:p>
          <w:p w14:paraId="4BDCBE37" w14:textId="77777777" w:rsidR="006B4C0B" w:rsidRPr="00BA4CA2" w:rsidRDefault="006B4C0B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 (50.0%)</w:t>
            </w:r>
          </w:p>
          <w:p w14:paraId="6E7A260F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 (45.5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304BC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A980BA" w14:textId="77777777" w:rsidR="006B4C0B" w:rsidRPr="00BA4CA2" w:rsidRDefault="006B4C0B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68 (43.6%)</w:t>
            </w:r>
          </w:p>
          <w:p w14:paraId="3CBC5702" w14:textId="77777777" w:rsidR="006B4C0B" w:rsidRPr="00BA4CA2" w:rsidRDefault="006B4C0B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 (56.3%)</w:t>
            </w:r>
          </w:p>
          <w:p w14:paraId="2062AFE2" w14:textId="77777777" w:rsidR="006B4C0B" w:rsidRPr="00BA4CA2" w:rsidRDefault="006B4C0B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0 (47.6%)</w:t>
            </w:r>
          </w:p>
          <w:p w14:paraId="050247DF" w14:textId="77777777" w:rsidR="006B4C0B" w:rsidRPr="00BA4CA2" w:rsidRDefault="006B4C0B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 (50.0%)</w:t>
            </w:r>
          </w:p>
          <w:p w14:paraId="438BF686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6 (54.5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D5B94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2F21FE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*0.84</w:t>
            </w:r>
          </w:p>
        </w:tc>
      </w:tr>
      <w:tr w:rsidR="006B4C0B" w14:paraId="63B2BFF2" w14:textId="77777777" w:rsidTr="005650ED">
        <w:trPr>
          <w:trHeight w:val="424"/>
        </w:trPr>
        <w:tc>
          <w:tcPr>
            <w:tcW w:w="5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47AD3" w14:textId="77777777" w:rsidR="006B4C0B" w:rsidRPr="00BA4CA2" w:rsidRDefault="006B4C0B" w:rsidP="00565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H histor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8CD57" w14:textId="77777777" w:rsidR="006B4C0B" w:rsidRPr="00BA4CA2" w:rsidRDefault="006B4C0B" w:rsidP="00565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A678A" w14:textId="77777777" w:rsidR="006B4C0B" w:rsidRPr="00BA4CA2" w:rsidRDefault="006B4C0B" w:rsidP="005650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B4C0B" w14:paraId="3892D923" w14:textId="77777777" w:rsidTr="005650ED">
        <w:trPr>
          <w:trHeight w:val="273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A8433" w14:textId="77777777" w:rsidR="006B4C0B" w:rsidRPr="00BA4CA2" w:rsidRDefault="006B4C0B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BD</w:t>
            </w:r>
          </w:p>
          <w:p w14:paraId="062E77D7" w14:textId="77777777" w:rsidR="006B4C0B" w:rsidRPr="00BA4CA2" w:rsidRDefault="006B4C0B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  <w:p w14:paraId="3FB82861" w14:textId="77777777" w:rsidR="006B4C0B" w:rsidRPr="00BA4CA2" w:rsidRDefault="006B4C0B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1F0B3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ABC63D" w14:textId="77777777" w:rsidR="006B4C0B" w:rsidRPr="00BA4CA2" w:rsidRDefault="006B4C0B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10 (55.0%)</w:t>
            </w:r>
          </w:p>
          <w:p w14:paraId="0AE0E961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 (37.5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5F232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095EB3" w14:textId="77777777" w:rsidR="006B4C0B" w:rsidRPr="00BA4CA2" w:rsidRDefault="006B4C0B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0 (45.0%)</w:t>
            </w:r>
          </w:p>
          <w:p w14:paraId="5582E0A7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 (62.5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1489A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7AFEEE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*0.47</w:t>
            </w:r>
          </w:p>
        </w:tc>
      </w:tr>
      <w:tr w:rsidR="006B4C0B" w14:paraId="5F53A6BE" w14:textId="77777777" w:rsidTr="005650ED">
        <w:trPr>
          <w:trHeight w:val="273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0E41C" w14:textId="77777777" w:rsidR="006B4C0B" w:rsidRPr="00BA4CA2" w:rsidRDefault="006B4C0B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Eating disorder</w:t>
            </w:r>
          </w:p>
          <w:p w14:paraId="5B5C028D" w14:textId="77777777" w:rsidR="006B4C0B" w:rsidRPr="00BA4CA2" w:rsidRDefault="006B4C0B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  <w:p w14:paraId="73DAC924" w14:textId="77777777" w:rsidR="006B4C0B" w:rsidRPr="00BA4CA2" w:rsidRDefault="006B4C0B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355D4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E06149" w14:textId="77777777" w:rsidR="006B4C0B" w:rsidRPr="00BA4CA2" w:rsidRDefault="006B4C0B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05 (55.3%)</w:t>
            </w:r>
          </w:p>
          <w:p w14:paraId="6700FAFE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 (44.4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9DB6F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540026" w14:textId="77777777" w:rsidR="006B4C0B" w:rsidRPr="00BA4CA2" w:rsidRDefault="006B4C0B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5 (44.7%)</w:t>
            </w:r>
          </w:p>
          <w:p w14:paraId="67968EF0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0 (55.6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684ED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56359E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6B4C0B" w14:paraId="653FFAE5" w14:textId="77777777" w:rsidTr="005650ED">
        <w:trPr>
          <w:trHeight w:val="273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0B7A4" w14:textId="77777777" w:rsidR="006B4C0B" w:rsidRPr="00BA4CA2" w:rsidRDefault="006B4C0B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OCD</w:t>
            </w:r>
          </w:p>
          <w:p w14:paraId="1301E8A5" w14:textId="77777777" w:rsidR="006B4C0B" w:rsidRPr="00BA4CA2" w:rsidRDefault="006B4C0B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  <w:p w14:paraId="4B46C228" w14:textId="77777777" w:rsidR="006B4C0B" w:rsidRPr="00BA4CA2" w:rsidRDefault="006B4C0B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3458E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E04E4C" w14:textId="77777777" w:rsidR="006B4C0B" w:rsidRPr="00BA4CA2" w:rsidRDefault="006B4C0B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04 (55.3%)</w:t>
            </w:r>
          </w:p>
          <w:p w14:paraId="4828A13C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 (45.0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E5CA7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F5550C" w14:textId="77777777" w:rsidR="006B4C0B" w:rsidRPr="00BA4CA2" w:rsidRDefault="006B4C0B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4 (44.7%)</w:t>
            </w:r>
          </w:p>
          <w:p w14:paraId="3CCC9A28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1 (55.0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2C07C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DF0141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6B4C0B" w14:paraId="258FB236" w14:textId="77777777" w:rsidTr="005650ED">
        <w:trPr>
          <w:trHeight w:val="273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90CC3" w14:textId="77777777" w:rsidR="006B4C0B" w:rsidRPr="00BA4CA2" w:rsidRDefault="006B4C0B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SUD</w:t>
            </w:r>
          </w:p>
          <w:p w14:paraId="3EBB926C" w14:textId="77777777" w:rsidR="006B4C0B" w:rsidRPr="00BA4CA2" w:rsidRDefault="006B4C0B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  <w:p w14:paraId="3CECFD32" w14:textId="77777777" w:rsidR="006B4C0B" w:rsidRPr="00BA4CA2" w:rsidRDefault="006B4C0B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A3756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E9C5B9" w14:textId="77777777" w:rsidR="006B4C0B" w:rsidRPr="00BA4CA2" w:rsidRDefault="006B4C0B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12 (55.2%)</w:t>
            </w:r>
          </w:p>
          <w:p w14:paraId="1752F7C4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 (20.0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7DE76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1E40EB" w14:textId="77777777" w:rsidR="006B4C0B" w:rsidRPr="00BA4CA2" w:rsidRDefault="006B4C0B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1 (44.8%)</w:t>
            </w:r>
          </w:p>
          <w:p w14:paraId="67AD27FF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 (80.0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45D6A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E0AE68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*0.18</w:t>
            </w:r>
          </w:p>
        </w:tc>
      </w:tr>
      <w:tr w:rsidR="006B4C0B" w14:paraId="45035B0F" w14:textId="77777777" w:rsidTr="005650ED">
        <w:trPr>
          <w:trHeight w:val="273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480C9" w14:textId="77777777" w:rsidR="006B4C0B" w:rsidRPr="00BA4CA2" w:rsidRDefault="006B4C0B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Schizophrenia</w:t>
            </w:r>
          </w:p>
          <w:p w14:paraId="6BBD5737" w14:textId="77777777" w:rsidR="006B4C0B" w:rsidRPr="00BA4CA2" w:rsidRDefault="006B4C0B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  <w:p w14:paraId="59C7BBA9" w14:textId="77777777" w:rsidR="006B4C0B" w:rsidRPr="00BA4CA2" w:rsidRDefault="006B4C0B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724C6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CAACBA" w14:textId="77777777" w:rsidR="006B4C0B" w:rsidRPr="00BA4CA2" w:rsidRDefault="006B4C0B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11 (53.9%)</w:t>
            </w:r>
          </w:p>
          <w:p w14:paraId="49512B85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 (100.0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F5FE3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0E67BF" w14:textId="77777777" w:rsidR="006B4C0B" w:rsidRPr="00BA4CA2" w:rsidRDefault="006B4C0B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5 (46.1%)</w:t>
            </w:r>
          </w:p>
          <w:p w14:paraId="74AEF3E2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 (0.0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F1BB6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6703A4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*0.50</w:t>
            </w:r>
          </w:p>
        </w:tc>
      </w:tr>
      <w:tr w:rsidR="006B4C0B" w14:paraId="5A9A0A1B" w14:textId="77777777" w:rsidTr="005650ED">
        <w:trPr>
          <w:trHeight w:val="521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915EF" w14:textId="77777777" w:rsidR="006B4C0B" w:rsidRPr="00BA4CA2" w:rsidRDefault="006B4C0B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dication </w:t>
            </w:r>
            <w:proofErr w:type="spellStart"/>
            <w:r w:rsidRPr="00BA4C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x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B473E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8F20E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B0FCE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4C0B" w14:paraId="2086FA12" w14:textId="77777777" w:rsidTr="005650ED">
        <w:trPr>
          <w:trHeight w:val="273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29775" w14:textId="77777777" w:rsidR="006B4C0B" w:rsidRPr="00BA4CA2" w:rsidRDefault="006B4C0B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 xml:space="preserve">Antipsychotic </w:t>
            </w:r>
          </w:p>
          <w:p w14:paraId="46F941B0" w14:textId="77777777" w:rsidR="006B4C0B" w:rsidRPr="00BA4CA2" w:rsidRDefault="006B4C0B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  <w:p w14:paraId="6359E323" w14:textId="77777777" w:rsidR="006B4C0B" w:rsidRPr="00BA4CA2" w:rsidRDefault="006B4C0B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BACA1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CA5A14" w14:textId="77777777" w:rsidR="006B4C0B" w:rsidRPr="00BA4CA2" w:rsidRDefault="006B4C0B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09 (54.5%)</w:t>
            </w:r>
          </w:p>
          <w:p w14:paraId="70EE96F1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 (50.0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1880D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6D0ECB" w14:textId="77777777" w:rsidR="006B4C0B" w:rsidRPr="00BA4CA2" w:rsidRDefault="006B4C0B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1 (45.5%)</w:t>
            </w:r>
          </w:p>
          <w:p w14:paraId="5BDD8B2A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 (50.0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0A931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D79BF6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6B4C0B" w14:paraId="4BA9E0A2" w14:textId="77777777" w:rsidTr="005650ED">
        <w:trPr>
          <w:trHeight w:val="273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445E0" w14:textId="77777777" w:rsidR="006B4C0B" w:rsidRPr="00BA4CA2" w:rsidRDefault="006B4C0B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 xml:space="preserve">Benzodiazepines </w:t>
            </w:r>
          </w:p>
          <w:p w14:paraId="71698B32" w14:textId="77777777" w:rsidR="006B4C0B" w:rsidRPr="00BA4CA2" w:rsidRDefault="006B4C0B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  <w:p w14:paraId="790E01DC" w14:textId="77777777" w:rsidR="006B4C0B" w:rsidRPr="00BA4CA2" w:rsidRDefault="006B4C0B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A4923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849310" w14:textId="77777777" w:rsidR="006B4C0B" w:rsidRPr="00BA4CA2" w:rsidRDefault="006B4C0B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10 (55.0%)</w:t>
            </w:r>
          </w:p>
          <w:p w14:paraId="120AB45E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 (37.5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62ED3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2F22BA" w14:textId="77777777" w:rsidR="006B4C0B" w:rsidRPr="00BA4CA2" w:rsidRDefault="006B4C0B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0 (45.0%)</w:t>
            </w:r>
          </w:p>
          <w:p w14:paraId="6A541DBF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 (62.5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622F8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78643A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*0.47</w:t>
            </w:r>
          </w:p>
        </w:tc>
      </w:tr>
      <w:tr w:rsidR="006B4C0B" w14:paraId="664B27D4" w14:textId="77777777" w:rsidTr="005650ED">
        <w:trPr>
          <w:trHeight w:val="863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B7F57" w14:textId="77777777" w:rsidR="006B4C0B" w:rsidRPr="00BA4CA2" w:rsidRDefault="006B4C0B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Mood stabilizers</w:t>
            </w:r>
          </w:p>
          <w:p w14:paraId="6CF11A4C" w14:textId="77777777" w:rsidR="006B4C0B" w:rsidRPr="00BA4CA2" w:rsidRDefault="006B4C0B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  <w:p w14:paraId="788AD2D0" w14:textId="77777777" w:rsidR="006B4C0B" w:rsidRPr="00BA4CA2" w:rsidRDefault="006B4C0B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6637D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E35181" w14:textId="77777777" w:rsidR="006B4C0B" w:rsidRPr="00BA4CA2" w:rsidRDefault="006B4C0B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10 (55.0%)</w:t>
            </w:r>
          </w:p>
          <w:p w14:paraId="0CBAAA51" w14:textId="77777777" w:rsidR="006B4C0B" w:rsidRPr="00BA4CA2" w:rsidRDefault="006B4C0B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 (37.5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4AC4E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F32618" w14:textId="77777777" w:rsidR="006B4C0B" w:rsidRPr="00BA4CA2" w:rsidRDefault="006B4C0B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0 (45.0%)</w:t>
            </w:r>
          </w:p>
          <w:p w14:paraId="10094701" w14:textId="77777777" w:rsidR="006B4C0B" w:rsidRPr="00BA4CA2" w:rsidRDefault="006B4C0B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 (62.5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5B480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1A62C0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*0.47</w:t>
            </w:r>
          </w:p>
        </w:tc>
      </w:tr>
      <w:tr w:rsidR="006B4C0B" w14:paraId="2A74334A" w14:textId="77777777" w:rsidTr="005650ED">
        <w:trPr>
          <w:trHeight w:val="881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3E62D" w14:textId="77777777" w:rsidR="006B4C0B" w:rsidRPr="00BA4CA2" w:rsidRDefault="006B4C0B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timulants </w:t>
            </w:r>
          </w:p>
          <w:p w14:paraId="03E23759" w14:textId="77777777" w:rsidR="006B4C0B" w:rsidRPr="00BA4CA2" w:rsidRDefault="006B4C0B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  <w:p w14:paraId="1872137F" w14:textId="77777777" w:rsidR="006B4C0B" w:rsidRPr="00BA4CA2" w:rsidRDefault="006B4C0B" w:rsidP="005650E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eastAsia="MS Mincho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2B185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4138F9" w14:textId="77777777" w:rsidR="006B4C0B" w:rsidRPr="00BA4CA2" w:rsidRDefault="006B4C0B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10 (55.3%)</w:t>
            </w:r>
          </w:p>
          <w:p w14:paraId="15337377" w14:textId="77777777" w:rsidR="006B4C0B" w:rsidRPr="00BA4CA2" w:rsidRDefault="006B4C0B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 (33.3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148E3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B61031" w14:textId="77777777" w:rsidR="006B4C0B" w:rsidRPr="00BA4CA2" w:rsidRDefault="006B4C0B" w:rsidP="005650E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9 (44.7%)</w:t>
            </w:r>
          </w:p>
          <w:p w14:paraId="65981F02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6 (66.7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A8F8F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920FC8" w14:textId="77777777" w:rsidR="006B4C0B" w:rsidRPr="00BA4CA2" w:rsidRDefault="006B4C0B" w:rsidP="00565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CA2">
              <w:rPr>
                <w:rFonts w:ascii="Times New Roman" w:hAnsi="Times New Roman" w:cs="Times New Roman"/>
                <w:sz w:val="20"/>
                <w:szCs w:val="20"/>
              </w:rPr>
              <w:t>*0.31</w:t>
            </w:r>
          </w:p>
        </w:tc>
      </w:tr>
    </w:tbl>
    <w:p w14:paraId="46E06A3C" w14:textId="77777777" w:rsidR="006B4C0B" w:rsidRDefault="006B4C0B" w:rsidP="006B4C0B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14:paraId="4B7805FE" w14:textId="77777777" w:rsidR="00F57707" w:rsidRDefault="00F57707"/>
    <w:sectPr w:rsidR="00F57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C0B"/>
    <w:rsid w:val="00070CAB"/>
    <w:rsid w:val="00274242"/>
    <w:rsid w:val="00346740"/>
    <w:rsid w:val="00352715"/>
    <w:rsid w:val="005C157A"/>
    <w:rsid w:val="006B4C0B"/>
    <w:rsid w:val="0073004F"/>
    <w:rsid w:val="007C760E"/>
    <w:rsid w:val="00B16BD3"/>
    <w:rsid w:val="00BD1095"/>
    <w:rsid w:val="00C821E2"/>
    <w:rsid w:val="00E255D2"/>
    <w:rsid w:val="00F5002F"/>
    <w:rsid w:val="00F57707"/>
    <w:rsid w:val="00F67661"/>
    <w:rsid w:val="00FD6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0394E"/>
  <w15:chartTrackingRefBased/>
  <w15:docId w15:val="{71F3E888-1076-4204-B619-59DFE7F74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C0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4C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C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4C0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C0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C0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C0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C0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C0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C0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C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C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4C0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C0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C0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C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C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C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C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4C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4C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4C0B"/>
    <w:pPr>
      <w:numPr>
        <w:ilvl w:val="1"/>
      </w:numPr>
      <w:spacing w:line="278" w:lineRule="auto"/>
    </w:pPr>
    <w:rPr>
      <w:rFonts w:eastAsiaTheme="majorEastAsia" w:cstheme="majorBidi"/>
      <w:color w:val="000000" w:themeColor="text1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4C0B"/>
    <w:rPr>
      <w:rFonts w:eastAsiaTheme="majorEastAsia" w:cstheme="majorBidi"/>
      <w:color w:val="000000" w:themeColor="text1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4C0B"/>
    <w:pPr>
      <w:spacing w:before="160" w:line="278" w:lineRule="auto"/>
      <w:jc w:val="center"/>
    </w:pPr>
    <w:rPr>
      <w:i/>
      <w:iCs/>
      <w:color w:val="000000" w:themeColor="text1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4C0B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6B4C0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4C0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C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C0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4C0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6B4C0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Agyapong</dc:creator>
  <cp:keywords/>
  <dc:description/>
  <cp:lastModifiedBy>Belinda Agyapong</cp:lastModifiedBy>
  <cp:revision>3</cp:revision>
  <dcterms:created xsi:type="dcterms:W3CDTF">2025-12-19T15:35:00Z</dcterms:created>
  <dcterms:modified xsi:type="dcterms:W3CDTF">2025-12-19T15:55:00Z</dcterms:modified>
</cp:coreProperties>
</file>